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EEA99" w14:textId="33C140E8" w:rsidR="00B92C71" w:rsidRPr="00B92C71" w:rsidRDefault="00B92C71" w:rsidP="00B40D57">
      <w:pPr>
        <w:jc w:val="center"/>
        <w:rPr>
          <w:rFonts w:cstheme="minorHAnsi"/>
          <w:b/>
          <w:color w:val="000000" w:themeColor="text1"/>
        </w:rPr>
      </w:pPr>
      <w:r w:rsidRPr="00B92C71">
        <w:rPr>
          <w:rFonts w:cstheme="minorHAnsi"/>
          <w:b/>
          <w:color w:val="000000" w:themeColor="text1"/>
        </w:rPr>
        <w:t>Appendix 1</w:t>
      </w:r>
    </w:p>
    <w:p w14:paraId="02F33845" w14:textId="4C8AE572" w:rsidR="00B40D57" w:rsidRPr="00B92C71" w:rsidRDefault="00B40D57" w:rsidP="00B40D57">
      <w:pPr>
        <w:jc w:val="center"/>
        <w:rPr>
          <w:rFonts w:cstheme="minorHAnsi"/>
          <w:b/>
          <w:color w:val="000000" w:themeColor="text1"/>
        </w:rPr>
      </w:pPr>
      <w:r w:rsidRPr="00B92C71">
        <w:rPr>
          <w:rFonts w:cstheme="minorHAnsi"/>
          <w:b/>
          <w:color w:val="000000" w:themeColor="text1"/>
        </w:rPr>
        <w:t xml:space="preserve">Interview Guide </w:t>
      </w:r>
    </w:p>
    <w:p w14:paraId="494CD8DF" w14:textId="36253268" w:rsidR="00BE1200" w:rsidRPr="00B92C71" w:rsidRDefault="00BE1200" w:rsidP="00BE1200">
      <w:pPr>
        <w:rPr>
          <w:rFonts w:cstheme="minorHAnsi"/>
          <w:b/>
          <w:color w:val="000000" w:themeColor="text1"/>
          <w:u w:val="single"/>
        </w:rPr>
      </w:pPr>
      <w:r w:rsidRPr="00B92C71">
        <w:rPr>
          <w:rFonts w:cstheme="minorHAnsi"/>
          <w:b/>
          <w:color w:val="000000" w:themeColor="text1"/>
          <w:u w:val="single"/>
        </w:rPr>
        <w:t>Consent process</w:t>
      </w:r>
    </w:p>
    <w:p w14:paraId="4C0B8072" w14:textId="246B1353" w:rsidR="00BE1200" w:rsidRPr="00B92C71" w:rsidRDefault="00BE1200" w:rsidP="00BE1200">
      <w:pPr>
        <w:rPr>
          <w:rFonts w:cstheme="minorHAnsi"/>
          <w:i/>
          <w:color w:val="000000" w:themeColor="text1"/>
        </w:rPr>
      </w:pPr>
      <w:r w:rsidRPr="00B92C71">
        <w:rPr>
          <w:rFonts w:cstheme="minorHAnsi"/>
          <w:i/>
          <w:color w:val="000000" w:themeColor="text1"/>
        </w:rPr>
        <w:t>Begin recording once you have gone through the consent process. Begin recording for verbal consent. Pause recording once verbal consent has been stated.</w:t>
      </w:r>
    </w:p>
    <w:p w14:paraId="4BBB9DE9" w14:textId="77777777" w:rsidR="00BE1200" w:rsidRPr="00B92C71" w:rsidRDefault="00BE1200" w:rsidP="007479BA">
      <w:pPr>
        <w:rPr>
          <w:rFonts w:cstheme="minorHAnsi"/>
          <w:b/>
          <w:color w:val="000000" w:themeColor="text1"/>
        </w:rPr>
      </w:pPr>
    </w:p>
    <w:p w14:paraId="6B47A175" w14:textId="461FC454" w:rsidR="007479BA" w:rsidRPr="00B92C71" w:rsidRDefault="00B40D57" w:rsidP="007479BA">
      <w:pPr>
        <w:rPr>
          <w:rFonts w:cstheme="minorHAnsi"/>
          <w:b/>
          <w:color w:val="000000" w:themeColor="text1"/>
          <w:u w:val="single"/>
        </w:rPr>
      </w:pPr>
      <w:r w:rsidRPr="00B92C71">
        <w:rPr>
          <w:rFonts w:cstheme="minorHAnsi"/>
          <w:b/>
          <w:color w:val="000000" w:themeColor="text1"/>
          <w:u w:val="single"/>
        </w:rPr>
        <w:t>Introduction</w:t>
      </w:r>
    </w:p>
    <w:p w14:paraId="3C600739" w14:textId="4B01D911" w:rsidR="007148F6" w:rsidRPr="00B92C71" w:rsidRDefault="007148F6" w:rsidP="00B40D57">
      <w:pPr>
        <w:rPr>
          <w:rFonts w:cstheme="minorHAnsi"/>
          <w:color w:val="000000" w:themeColor="text1"/>
        </w:rPr>
      </w:pPr>
    </w:p>
    <w:p w14:paraId="0BA0A8F8" w14:textId="5BCE86BC" w:rsidR="00826E72" w:rsidRPr="00B92C71" w:rsidRDefault="00826E72" w:rsidP="00826E72">
      <w:pPr>
        <w:rPr>
          <w:rFonts w:cstheme="minorHAnsi"/>
        </w:rPr>
      </w:pPr>
      <w:r w:rsidRPr="00B92C71">
        <w:rPr>
          <w:rFonts w:cstheme="minorHAnsi"/>
        </w:rPr>
        <w:t>I would like to thank you for participating in this interview to explore how MS care partners</w:t>
      </w:r>
      <w:r w:rsidR="00DB1232" w:rsidRPr="00B92C71">
        <w:rPr>
          <w:rFonts w:cstheme="minorHAnsi"/>
        </w:rPr>
        <w:t>,</w:t>
      </w:r>
      <w:r w:rsidRPr="00B92C71">
        <w:rPr>
          <w:rFonts w:cstheme="minorHAnsi"/>
        </w:rPr>
        <w:t xml:space="preserve"> like you</w:t>
      </w:r>
      <w:r w:rsidR="00DB1232" w:rsidRPr="00B92C71">
        <w:rPr>
          <w:rFonts w:cstheme="minorHAnsi"/>
        </w:rPr>
        <w:t>,</w:t>
      </w:r>
      <w:r w:rsidRPr="00B92C71">
        <w:rPr>
          <w:rFonts w:cstheme="minorHAnsi"/>
        </w:rPr>
        <w:t xml:space="preserve"> manage the challenges of caregiving</w:t>
      </w:r>
      <w:r w:rsidR="00621507" w:rsidRPr="00B92C71">
        <w:rPr>
          <w:rFonts w:cstheme="minorHAnsi"/>
        </w:rPr>
        <w:t>,</w:t>
      </w:r>
      <w:r w:rsidRPr="00B92C71">
        <w:rPr>
          <w:rFonts w:cstheme="minorHAnsi"/>
        </w:rPr>
        <w:t xml:space="preserve"> especially during difficult times like the COVID-19 pandemic. As I ask you to describe your opinions and experiences, please keep in mind that there are no right or wrong answers to these questions, since people have a lot of different views on these topics. I’m simply interested in what you think about these different issues. I don’t know exactly what it’s like to “be in your shoes” or to deal with the challenges that care partners like yourself are confronted with every day, so I am looking forward to learning more about these experiences from you</w:t>
      </w:r>
      <w:r w:rsidR="00712194" w:rsidRPr="00B92C71">
        <w:rPr>
          <w:rFonts w:cstheme="minorHAnsi"/>
        </w:rPr>
        <w:t>r perspective</w:t>
      </w:r>
      <w:r w:rsidRPr="00B92C71">
        <w:rPr>
          <w:rFonts w:cstheme="minorHAnsi"/>
        </w:rPr>
        <w:t>. Thank you for giving me your time. This interview should take around 45 minutes to one hour.</w:t>
      </w:r>
    </w:p>
    <w:p w14:paraId="2D7ED862" w14:textId="77777777" w:rsidR="00826E72" w:rsidRPr="00B92C71" w:rsidRDefault="00826E72" w:rsidP="00826E72">
      <w:pPr>
        <w:rPr>
          <w:rFonts w:cstheme="minorHAnsi"/>
        </w:rPr>
      </w:pPr>
    </w:p>
    <w:p w14:paraId="763FFA78" w14:textId="77777777" w:rsidR="00826E72" w:rsidRPr="00B92C71" w:rsidRDefault="00826E72" w:rsidP="00826E72">
      <w:pPr>
        <w:rPr>
          <w:rFonts w:cstheme="minorHAnsi"/>
        </w:rPr>
      </w:pPr>
      <w:r w:rsidRPr="00B92C71">
        <w:rPr>
          <w:rFonts w:cstheme="minorHAnsi"/>
        </w:rPr>
        <w:t>Before we begin, do you have any questions pertaining to the study?</w:t>
      </w:r>
    </w:p>
    <w:p w14:paraId="0F78C9C1" w14:textId="77777777" w:rsidR="00826E72" w:rsidRPr="00B92C71" w:rsidRDefault="00826E72" w:rsidP="00826E72">
      <w:pPr>
        <w:rPr>
          <w:rFonts w:cstheme="minorHAnsi"/>
        </w:rPr>
      </w:pPr>
    </w:p>
    <w:p w14:paraId="27E0A3D7" w14:textId="77777777" w:rsidR="00826E72" w:rsidRPr="00B92C71" w:rsidRDefault="00826E72" w:rsidP="00826E72">
      <w:pPr>
        <w:rPr>
          <w:rFonts w:cstheme="minorHAnsi"/>
          <w:i/>
        </w:rPr>
      </w:pPr>
      <w:r w:rsidRPr="00B92C71">
        <w:rPr>
          <w:rFonts w:cstheme="minorHAnsi"/>
          <w:i/>
        </w:rPr>
        <w:t>Answer any questions</w:t>
      </w:r>
    </w:p>
    <w:p w14:paraId="6FFA47D1" w14:textId="77777777" w:rsidR="00826E72" w:rsidRPr="00B92C71" w:rsidRDefault="00826E72" w:rsidP="00826E72">
      <w:pPr>
        <w:rPr>
          <w:rFonts w:cstheme="minorHAnsi"/>
        </w:rPr>
      </w:pPr>
    </w:p>
    <w:p w14:paraId="6FA21F86" w14:textId="72DC4318" w:rsidR="00826E72" w:rsidRPr="00B92C71" w:rsidRDefault="00826E72" w:rsidP="00826E72">
      <w:pPr>
        <w:rPr>
          <w:rFonts w:cstheme="minorHAnsi"/>
        </w:rPr>
      </w:pPr>
      <w:r w:rsidRPr="00B92C71">
        <w:rPr>
          <w:rFonts w:cstheme="minorHAnsi"/>
        </w:rPr>
        <w:t xml:space="preserve">If at any time you have questions or something </w:t>
      </w:r>
      <w:r w:rsidR="00F358B1" w:rsidRPr="00B92C71">
        <w:rPr>
          <w:rFonts w:cstheme="minorHAnsi"/>
        </w:rPr>
        <w:t xml:space="preserve">that </w:t>
      </w:r>
      <w:r w:rsidRPr="00B92C71">
        <w:rPr>
          <w:rFonts w:cstheme="minorHAnsi"/>
        </w:rPr>
        <w:t xml:space="preserve">I say is not clear, please let me know and I’ll try to clarify. </w:t>
      </w:r>
    </w:p>
    <w:p w14:paraId="39A04899" w14:textId="77777777" w:rsidR="00826E72" w:rsidRPr="00B92C71" w:rsidRDefault="00826E72" w:rsidP="00826E72">
      <w:pPr>
        <w:rPr>
          <w:rFonts w:cstheme="minorHAnsi"/>
        </w:rPr>
      </w:pPr>
    </w:p>
    <w:p w14:paraId="550DE53B" w14:textId="45A927F7" w:rsidR="00826E72" w:rsidRPr="00B92C71" w:rsidRDefault="00826E72" w:rsidP="00826E72">
      <w:pPr>
        <w:rPr>
          <w:rFonts w:cstheme="minorHAnsi"/>
        </w:rPr>
      </w:pPr>
      <w:r w:rsidRPr="00B92C71">
        <w:rPr>
          <w:rFonts w:cstheme="minorHAnsi"/>
          <w:i/>
        </w:rPr>
        <w:t>Restate permission to record the interview</w:t>
      </w:r>
      <w:r w:rsidR="00B777C9" w:rsidRPr="00B92C71">
        <w:rPr>
          <w:rFonts w:cstheme="minorHAnsi"/>
          <w:i/>
        </w:rPr>
        <w:t>.</w:t>
      </w:r>
    </w:p>
    <w:p w14:paraId="111FE57F" w14:textId="77777777" w:rsidR="00826E72" w:rsidRPr="00B92C71" w:rsidRDefault="00826E72" w:rsidP="00826E72">
      <w:pPr>
        <w:rPr>
          <w:rFonts w:cstheme="minorHAnsi"/>
        </w:rPr>
      </w:pPr>
    </w:p>
    <w:p w14:paraId="0FB4038B" w14:textId="15658BF2" w:rsidR="00826E72" w:rsidRPr="00B92C71" w:rsidRDefault="00826E72" w:rsidP="00826E72">
      <w:pPr>
        <w:rPr>
          <w:rFonts w:cstheme="minorHAnsi"/>
          <w:color w:val="000000" w:themeColor="text1"/>
          <w:u w:val="single"/>
        </w:rPr>
      </w:pPr>
      <w:r w:rsidRPr="00B92C71">
        <w:rPr>
          <w:rFonts w:cstheme="minorHAnsi"/>
          <w:color w:val="000000" w:themeColor="text1"/>
          <w:u w:val="single"/>
        </w:rPr>
        <w:t>Warm-up/building rapport</w:t>
      </w:r>
      <w:r w:rsidR="00BC4B26" w:rsidRPr="00B92C71">
        <w:rPr>
          <w:rFonts w:cstheme="minorHAnsi"/>
          <w:color w:val="000000" w:themeColor="text1"/>
          <w:u w:val="single"/>
        </w:rPr>
        <w:t xml:space="preserve"> </w:t>
      </w:r>
    </w:p>
    <w:p w14:paraId="07F8AD23" w14:textId="7FEE2A92" w:rsidR="00826E72" w:rsidRPr="00B92C71" w:rsidRDefault="00826E72" w:rsidP="00826E72">
      <w:pPr>
        <w:rPr>
          <w:rFonts w:cstheme="minorHAnsi"/>
          <w:color w:val="000000" w:themeColor="text1"/>
        </w:rPr>
      </w:pPr>
      <w:r w:rsidRPr="00B92C71">
        <w:rPr>
          <w:rFonts w:cstheme="minorHAnsi"/>
          <w:color w:val="000000" w:themeColor="text1"/>
        </w:rPr>
        <w:t xml:space="preserve">Before we start talking in detail about the topic, I would like to first know a little about you. Pretend that you are </w:t>
      </w:r>
      <w:r w:rsidR="00B231BF" w:rsidRPr="00B92C71">
        <w:rPr>
          <w:rFonts w:cstheme="minorHAnsi"/>
          <w:color w:val="000000" w:themeColor="text1"/>
        </w:rPr>
        <w:t>someone close to you, like your best friend</w:t>
      </w:r>
      <w:r w:rsidR="00E629F9" w:rsidRPr="00B92C71">
        <w:rPr>
          <w:rFonts w:cstheme="minorHAnsi"/>
          <w:color w:val="000000" w:themeColor="text1"/>
        </w:rPr>
        <w:t xml:space="preserve"> or family relative</w:t>
      </w:r>
      <w:r w:rsidR="00B231BF" w:rsidRPr="00B92C71">
        <w:rPr>
          <w:rFonts w:cstheme="minorHAnsi"/>
          <w:color w:val="000000" w:themeColor="text1"/>
        </w:rPr>
        <w:t>, and you are talking to someone who has never met you. D</w:t>
      </w:r>
      <w:r w:rsidRPr="00B92C71">
        <w:rPr>
          <w:rFonts w:cstheme="minorHAnsi"/>
          <w:color w:val="000000" w:themeColor="text1"/>
        </w:rPr>
        <w:t>escr</w:t>
      </w:r>
      <w:r w:rsidR="003D4858" w:rsidRPr="00B92C71">
        <w:rPr>
          <w:rFonts w:cstheme="minorHAnsi"/>
          <w:color w:val="000000" w:themeColor="text1"/>
        </w:rPr>
        <w:t>ibe to that person who you are</w:t>
      </w:r>
      <w:r w:rsidRPr="00B92C71">
        <w:rPr>
          <w:rFonts w:cstheme="minorHAnsi"/>
          <w:color w:val="000000" w:themeColor="text1"/>
        </w:rPr>
        <w:t>. Give as much or as little detail as you feel comfortable telling me—this is just a way for me to get to know you better so that I will know how to best ask you the other questions in th</w:t>
      </w:r>
      <w:r w:rsidR="00ED77ED" w:rsidRPr="00B92C71">
        <w:rPr>
          <w:rFonts w:cstheme="minorHAnsi"/>
          <w:color w:val="000000" w:themeColor="text1"/>
        </w:rPr>
        <w:t>is</w:t>
      </w:r>
      <w:r w:rsidRPr="00B92C71">
        <w:rPr>
          <w:rFonts w:cstheme="minorHAnsi"/>
          <w:color w:val="000000" w:themeColor="text1"/>
        </w:rPr>
        <w:t xml:space="preserve"> interview.</w:t>
      </w:r>
    </w:p>
    <w:p w14:paraId="6A16CFAF" w14:textId="77777777" w:rsidR="00826E72" w:rsidRPr="00B92C71" w:rsidRDefault="00826E72" w:rsidP="00826E72">
      <w:pPr>
        <w:rPr>
          <w:rFonts w:cstheme="minorHAnsi"/>
          <w:color w:val="000000" w:themeColor="text1"/>
        </w:rPr>
      </w:pPr>
    </w:p>
    <w:p w14:paraId="082A60B8" w14:textId="7A835534" w:rsidR="00826E72" w:rsidRPr="00B92C71" w:rsidRDefault="00826E72" w:rsidP="00826E72">
      <w:pPr>
        <w:rPr>
          <w:rFonts w:cstheme="minorHAnsi"/>
          <w:color w:val="000000" w:themeColor="text1"/>
        </w:rPr>
      </w:pPr>
      <w:r w:rsidRPr="00B92C71">
        <w:rPr>
          <w:rFonts w:cstheme="minorHAnsi"/>
          <w:color w:val="000000" w:themeColor="text1"/>
        </w:rPr>
        <w:t xml:space="preserve">Thanks for sharing a little bit about what’s going in your life right now. Now, I’d like for us to begin talking about </w:t>
      </w:r>
      <w:r w:rsidR="0085655B" w:rsidRPr="00B92C71">
        <w:rPr>
          <w:rFonts w:cstheme="minorHAnsi"/>
          <w:color w:val="000000" w:themeColor="text1"/>
        </w:rPr>
        <w:t xml:space="preserve">resilience, caregiving, and </w:t>
      </w:r>
      <w:r w:rsidRPr="00B92C71">
        <w:rPr>
          <w:rFonts w:cstheme="minorHAnsi"/>
          <w:color w:val="000000" w:themeColor="text1"/>
        </w:rPr>
        <w:t>the</w:t>
      </w:r>
      <w:r w:rsidR="0085655B" w:rsidRPr="00B92C71">
        <w:rPr>
          <w:rFonts w:cstheme="minorHAnsi"/>
          <w:color w:val="000000" w:themeColor="text1"/>
        </w:rPr>
        <w:t xml:space="preserve"> impact of the</w:t>
      </w:r>
      <w:r w:rsidRPr="00B92C71">
        <w:rPr>
          <w:rFonts w:cstheme="minorHAnsi"/>
          <w:color w:val="000000" w:themeColor="text1"/>
        </w:rPr>
        <w:t xml:space="preserve"> current pandemic on your life as a care</w:t>
      </w:r>
      <w:r w:rsidR="00611287" w:rsidRPr="00B92C71">
        <w:rPr>
          <w:rFonts w:cstheme="minorHAnsi"/>
          <w:color w:val="000000" w:themeColor="text1"/>
        </w:rPr>
        <w:t xml:space="preserve"> partner</w:t>
      </w:r>
      <w:r w:rsidRPr="00B92C71">
        <w:rPr>
          <w:rFonts w:cstheme="minorHAnsi"/>
          <w:color w:val="000000" w:themeColor="text1"/>
        </w:rPr>
        <w:t xml:space="preserve">. </w:t>
      </w:r>
    </w:p>
    <w:p w14:paraId="5CCD14C9" w14:textId="77777777" w:rsidR="00826E72" w:rsidRPr="00B92C71" w:rsidRDefault="00826E72" w:rsidP="00826E72">
      <w:pPr>
        <w:rPr>
          <w:rFonts w:cstheme="minorHAnsi"/>
          <w:color w:val="000000" w:themeColor="text1"/>
        </w:rPr>
      </w:pPr>
    </w:p>
    <w:p w14:paraId="47023133" w14:textId="16E29005" w:rsidR="00826E72" w:rsidRPr="00B92C71" w:rsidRDefault="00826E72" w:rsidP="00B40D57">
      <w:pPr>
        <w:rPr>
          <w:rFonts w:cstheme="minorHAnsi"/>
          <w:i/>
          <w:color w:val="000000" w:themeColor="text1"/>
        </w:rPr>
      </w:pPr>
      <w:r w:rsidRPr="00B92C71">
        <w:rPr>
          <w:rFonts w:cstheme="minorHAnsi"/>
          <w:i/>
          <w:color w:val="000000" w:themeColor="text1"/>
        </w:rPr>
        <w:t>Begin recording at this point</w:t>
      </w:r>
      <w:r w:rsidR="00253B4B" w:rsidRPr="00B92C71">
        <w:rPr>
          <w:rFonts w:cstheme="minorHAnsi"/>
          <w:i/>
          <w:color w:val="000000" w:themeColor="text1"/>
        </w:rPr>
        <w:t xml:space="preserve"> (let participant know that recording is starting</w:t>
      </w:r>
      <w:r w:rsidR="00F358B1" w:rsidRPr="00B92C71">
        <w:rPr>
          <w:rFonts w:cstheme="minorHAnsi"/>
          <w:i/>
          <w:color w:val="000000" w:themeColor="text1"/>
        </w:rPr>
        <w:t>)</w:t>
      </w:r>
    </w:p>
    <w:p w14:paraId="55D446A8" w14:textId="77777777" w:rsidR="00B40D57" w:rsidRPr="00B92C71" w:rsidRDefault="00B40D57" w:rsidP="00B40D57">
      <w:pPr>
        <w:rPr>
          <w:rFonts w:cstheme="minorHAnsi"/>
          <w:u w:val="single"/>
        </w:rPr>
      </w:pPr>
    </w:p>
    <w:p w14:paraId="4BA78E0C" w14:textId="7D531EC7" w:rsidR="00B40D57" w:rsidRPr="00B92C71" w:rsidRDefault="00B40D57" w:rsidP="00B40D57">
      <w:pPr>
        <w:rPr>
          <w:rFonts w:cstheme="minorHAnsi"/>
          <w:u w:val="single"/>
        </w:rPr>
      </w:pPr>
      <w:r w:rsidRPr="00B92C71">
        <w:rPr>
          <w:rFonts w:cstheme="minorHAnsi"/>
          <w:u w:val="single"/>
        </w:rPr>
        <w:t xml:space="preserve">Section </w:t>
      </w:r>
      <w:r w:rsidR="00094B23" w:rsidRPr="00B92C71">
        <w:rPr>
          <w:rFonts w:cstheme="minorHAnsi"/>
          <w:u w:val="single"/>
        </w:rPr>
        <w:t>1</w:t>
      </w:r>
      <w:r w:rsidRPr="00B92C71">
        <w:rPr>
          <w:rFonts w:cstheme="minorHAnsi"/>
          <w:u w:val="single"/>
        </w:rPr>
        <w:t xml:space="preserve">: Resilience </w:t>
      </w:r>
    </w:p>
    <w:p w14:paraId="3045A107" w14:textId="648752B3" w:rsidR="00E97973" w:rsidRPr="00B92C71" w:rsidRDefault="00BB4AE9" w:rsidP="00E629F9">
      <w:pPr>
        <w:pStyle w:val="ListParagraph"/>
        <w:numPr>
          <w:ilvl w:val="0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What does </w:t>
      </w:r>
      <w:r w:rsidR="001E5D37" w:rsidRPr="00B92C71">
        <w:rPr>
          <w:rFonts w:cstheme="minorHAnsi"/>
        </w:rPr>
        <w:t xml:space="preserve">having </w:t>
      </w:r>
      <w:r w:rsidRPr="00B92C71">
        <w:rPr>
          <w:rFonts w:cstheme="minorHAnsi"/>
        </w:rPr>
        <w:t>resilience mean to you?</w:t>
      </w:r>
      <w:r w:rsidR="009E5C05" w:rsidRPr="00B92C71">
        <w:rPr>
          <w:rFonts w:cstheme="minorHAnsi"/>
        </w:rPr>
        <w:t xml:space="preserve"> </w:t>
      </w:r>
    </w:p>
    <w:p w14:paraId="1FB28264" w14:textId="77777777" w:rsidR="00CB2BFE" w:rsidRPr="00B92C71" w:rsidRDefault="00CB2BFE" w:rsidP="00E629F9">
      <w:pPr>
        <w:pStyle w:val="ListParagraph"/>
        <w:numPr>
          <w:ilvl w:val="1"/>
          <w:numId w:val="1"/>
        </w:numPr>
        <w:rPr>
          <w:rFonts w:cstheme="minorHAnsi"/>
        </w:rPr>
      </w:pPr>
      <w:r w:rsidRPr="00B92C71">
        <w:rPr>
          <w:rFonts w:cstheme="minorHAnsi"/>
        </w:rPr>
        <w:t>Probes:</w:t>
      </w:r>
    </w:p>
    <w:p w14:paraId="70401222" w14:textId="4D3B7375" w:rsidR="00CB2BFE" w:rsidRPr="00B92C71" w:rsidRDefault="00CB2BFE" w:rsidP="00E629F9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>What comes to your mind when you hear this word?</w:t>
      </w:r>
    </w:p>
    <w:p w14:paraId="56CC836A" w14:textId="3CA26F49" w:rsidR="000A2020" w:rsidRPr="00B92C71" w:rsidRDefault="00CB2BFE" w:rsidP="00E629F9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lastRenderedPageBreak/>
        <w:t xml:space="preserve">If you </w:t>
      </w:r>
      <w:r w:rsidR="00A2069E" w:rsidRPr="00B92C71">
        <w:rPr>
          <w:rFonts w:cstheme="minorHAnsi"/>
        </w:rPr>
        <w:t>were</w:t>
      </w:r>
      <w:r w:rsidRPr="00B92C71">
        <w:rPr>
          <w:rFonts w:cstheme="minorHAnsi"/>
        </w:rPr>
        <w:t xml:space="preserve"> to explain resilience to someone else, how would you explain it?</w:t>
      </w:r>
    </w:p>
    <w:p w14:paraId="5E82C469" w14:textId="73767312" w:rsidR="000F17D7" w:rsidRPr="00B92C71" w:rsidRDefault="009C5922" w:rsidP="00E629F9">
      <w:pPr>
        <w:pStyle w:val="ListParagraph"/>
        <w:numPr>
          <w:ilvl w:val="0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Tell me about some of the </w:t>
      </w:r>
      <w:r w:rsidR="0021430A" w:rsidRPr="00B92C71">
        <w:rPr>
          <w:rFonts w:cstheme="minorHAnsi"/>
        </w:rPr>
        <w:t>challenging situations</w:t>
      </w:r>
      <w:r w:rsidRPr="00B92C71">
        <w:rPr>
          <w:rFonts w:cstheme="minorHAnsi"/>
        </w:rPr>
        <w:t xml:space="preserve"> </w:t>
      </w:r>
      <w:r w:rsidR="005C3290" w:rsidRPr="00B92C71">
        <w:rPr>
          <w:rFonts w:cstheme="minorHAnsi"/>
        </w:rPr>
        <w:t xml:space="preserve">that </w:t>
      </w:r>
      <w:r w:rsidRPr="00B92C71">
        <w:rPr>
          <w:rFonts w:cstheme="minorHAnsi"/>
        </w:rPr>
        <w:t>you have experienced</w:t>
      </w:r>
      <w:r w:rsidR="00255E03" w:rsidRPr="00B92C71">
        <w:rPr>
          <w:rFonts w:cstheme="minorHAnsi"/>
        </w:rPr>
        <w:t xml:space="preserve"> </w:t>
      </w:r>
      <w:r w:rsidR="00FE7A53" w:rsidRPr="00B92C71">
        <w:rPr>
          <w:rFonts w:cstheme="minorHAnsi"/>
        </w:rPr>
        <w:t>as a care</w:t>
      </w:r>
      <w:r w:rsidR="00EB619C" w:rsidRPr="00B92C71">
        <w:rPr>
          <w:rFonts w:cstheme="minorHAnsi"/>
        </w:rPr>
        <w:t xml:space="preserve"> partner</w:t>
      </w:r>
      <w:r w:rsidR="00FE7A53" w:rsidRPr="00B92C71">
        <w:rPr>
          <w:rFonts w:cstheme="minorHAnsi"/>
        </w:rPr>
        <w:t>?</w:t>
      </w:r>
    </w:p>
    <w:p w14:paraId="6F8FDD2D" w14:textId="726A3628" w:rsidR="000F17D7" w:rsidRPr="00B92C71" w:rsidRDefault="000F17D7" w:rsidP="00E629F9">
      <w:pPr>
        <w:pStyle w:val="ListParagraph"/>
        <w:numPr>
          <w:ilvl w:val="1"/>
          <w:numId w:val="1"/>
        </w:numPr>
        <w:rPr>
          <w:rFonts w:cstheme="minorHAnsi"/>
        </w:rPr>
      </w:pPr>
      <w:r w:rsidRPr="00B92C71">
        <w:rPr>
          <w:rFonts w:cstheme="minorHAnsi"/>
        </w:rPr>
        <w:t>Probe</w:t>
      </w:r>
      <w:r w:rsidR="00EB619C" w:rsidRPr="00B92C71">
        <w:rPr>
          <w:rFonts w:cstheme="minorHAnsi"/>
        </w:rPr>
        <w:t>:</w:t>
      </w:r>
    </w:p>
    <w:p w14:paraId="2F0DC236" w14:textId="7AE71421" w:rsidR="006F289C" w:rsidRPr="00B92C71" w:rsidRDefault="00FE7A53" w:rsidP="006F289C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Tell me about some of the challenging situations </w:t>
      </w:r>
      <w:r w:rsidR="005C3290" w:rsidRPr="00B92C71">
        <w:rPr>
          <w:rFonts w:cstheme="minorHAnsi"/>
        </w:rPr>
        <w:t xml:space="preserve">that </w:t>
      </w:r>
      <w:r w:rsidRPr="00B92C71">
        <w:rPr>
          <w:rFonts w:cstheme="minorHAnsi"/>
        </w:rPr>
        <w:t>you have experienced as a care</w:t>
      </w:r>
      <w:r w:rsidR="00EB619C" w:rsidRPr="00B92C71">
        <w:rPr>
          <w:rFonts w:cstheme="minorHAnsi"/>
        </w:rPr>
        <w:t xml:space="preserve"> partner</w:t>
      </w:r>
      <w:r w:rsidRPr="00B92C71">
        <w:rPr>
          <w:rFonts w:cstheme="minorHAnsi"/>
        </w:rPr>
        <w:t xml:space="preserve"> in relation to the COVID-19 pandemic?</w:t>
      </w:r>
    </w:p>
    <w:p w14:paraId="0DFC2F9A" w14:textId="5D79B0C1" w:rsidR="006F289C" w:rsidRPr="00B92C71" w:rsidRDefault="006F289C" w:rsidP="006F289C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>Has anyone in your immediate household been diagnosed with COVID-19?</w:t>
      </w:r>
    </w:p>
    <w:p w14:paraId="54667A1B" w14:textId="7C47216D" w:rsidR="00176A08" w:rsidRPr="00B92C71" w:rsidRDefault="009C5922" w:rsidP="00176A08">
      <w:pPr>
        <w:pStyle w:val="ListParagraph"/>
        <w:numPr>
          <w:ilvl w:val="0"/>
          <w:numId w:val="1"/>
        </w:numPr>
        <w:rPr>
          <w:rFonts w:cstheme="minorHAnsi"/>
        </w:rPr>
      </w:pPr>
      <w:r w:rsidRPr="00B92C71">
        <w:rPr>
          <w:rFonts w:cstheme="minorHAnsi"/>
        </w:rPr>
        <w:t>How did you</w:t>
      </w:r>
      <w:r w:rsidR="00BD5609" w:rsidRPr="00B92C71">
        <w:rPr>
          <w:rFonts w:cstheme="minorHAnsi"/>
        </w:rPr>
        <w:t xml:space="preserve"> </w:t>
      </w:r>
      <w:r w:rsidR="003602C0" w:rsidRPr="00B92C71">
        <w:rPr>
          <w:rFonts w:cstheme="minorHAnsi"/>
        </w:rPr>
        <w:t>initially</w:t>
      </w:r>
      <w:r w:rsidRPr="00B92C71">
        <w:rPr>
          <w:rFonts w:cstheme="minorHAnsi"/>
        </w:rPr>
        <w:t xml:space="preserve"> react when these things </w:t>
      </w:r>
      <w:r w:rsidR="00176A08" w:rsidRPr="00B92C71">
        <w:rPr>
          <w:rFonts w:cstheme="minorHAnsi"/>
        </w:rPr>
        <w:t xml:space="preserve">(mentioned above) </w:t>
      </w:r>
      <w:r w:rsidRPr="00B92C71">
        <w:rPr>
          <w:rFonts w:cstheme="minorHAnsi"/>
        </w:rPr>
        <w:t>happened</w:t>
      </w:r>
      <w:r w:rsidR="00176A08" w:rsidRPr="00B92C71">
        <w:rPr>
          <w:rFonts w:cstheme="minorHAnsi"/>
        </w:rPr>
        <w:t>?</w:t>
      </w:r>
    </w:p>
    <w:p w14:paraId="0EA20F40" w14:textId="77777777" w:rsidR="00176A08" w:rsidRPr="00B92C71" w:rsidRDefault="00176A08" w:rsidP="00176A08">
      <w:pPr>
        <w:pStyle w:val="ListParagraph"/>
        <w:numPr>
          <w:ilvl w:val="1"/>
          <w:numId w:val="1"/>
        </w:numPr>
        <w:rPr>
          <w:rFonts w:cstheme="minorHAnsi"/>
        </w:rPr>
      </w:pPr>
      <w:r w:rsidRPr="00B92C71">
        <w:rPr>
          <w:rFonts w:cstheme="minorHAnsi"/>
        </w:rPr>
        <w:t>Probe:</w:t>
      </w:r>
    </w:p>
    <w:p w14:paraId="248CB545" w14:textId="7CC93E05" w:rsidR="009C5922" w:rsidRPr="00B92C71" w:rsidRDefault="00176A08" w:rsidP="00176A08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>How d</w:t>
      </w:r>
      <w:r w:rsidR="00BA7E39" w:rsidRPr="00B92C71">
        <w:rPr>
          <w:rFonts w:cstheme="minorHAnsi"/>
        </w:rPr>
        <w:t>id</w:t>
      </w:r>
      <w:r w:rsidRPr="00B92C71">
        <w:rPr>
          <w:rFonts w:cstheme="minorHAnsi"/>
        </w:rPr>
        <w:t xml:space="preserve"> you react to situations related specifically to COVID-19?</w:t>
      </w:r>
    </w:p>
    <w:p w14:paraId="5B5C5E82" w14:textId="3CD69D23" w:rsidR="00E97973" w:rsidRPr="00B92C71" w:rsidRDefault="003D136E" w:rsidP="00EB619C">
      <w:pPr>
        <w:pStyle w:val="ListParagraph"/>
        <w:numPr>
          <w:ilvl w:val="0"/>
          <w:numId w:val="1"/>
        </w:numPr>
        <w:rPr>
          <w:rFonts w:cstheme="minorHAnsi"/>
        </w:rPr>
      </w:pPr>
      <w:r w:rsidRPr="00B92C71">
        <w:rPr>
          <w:rFonts w:cstheme="minorHAnsi"/>
          <w:color w:val="000000" w:themeColor="text1"/>
        </w:rPr>
        <w:t>H</w:t>
      </w:r>
      <w:r w:rsidR="00392FC2" w:rsidRPr="00B92C71">
        <w:rPr>
          <w:rFonts w:cstheme="minorHAnsi"/>
          <w:color w:val="000000" w:themeColor="text1"/>
        </w:rPr>
        <w:t>ow</w:t>
      </w:r>
      <w:r w:rsidR="00FA580B" w:rsidRPr="00B92C71">
        <w:rPr>
          <w:rFonts w:cstheme="minorHAnsi"/>
          <w:color w:val="000000" w:themeColor="text1"/>
        </w:rPr>
        <w:t xml:space="preserve"> </w:t>
      </w:r>
      <w:r w:rsidR="00E02E0C" w:rsidRPr="00B92C71">
        <w:rPr>
          <w:rFonts w:cstheme="minorHAnsi"/>
          <w:color w:val="000000" w:themeColor="text1"/>
        </w:rPr>
        <w:t>have</w:t>
      </w:r>
      <w:r w:rsidR="00FA580B" w:rsidRPr="00B92C71">
        <w:rPr>
          <w:rFonts w:cstheme="minorHAnsi"/>
          <w:color w:val="000000" w:themeColor="text1"/>
        </w:rPr>
        <w:t xml:space="preserve"> you</w:t>
      </w:r>
      <w:r w:rsidR="00B40D57" w:rsidRPr="00B92C71">
        <w:rPr>
          <w:rFonts w:cstheme="minorHAnsi"/>
          <w:color w:val="000000" w:themeColor="text1"/>
        </w:rPr>
        <w:t xml:space="preserve"> adapt</w:t>
      </w:r>
      <w:r w:rsidR="00E02E0C" w:rsidRPr="00B92C71">
        <w:rPr>
          <w:rFonts w:cstheme="minorHAnsi"/>
          <w:color w:val="000000" w:themeColor="text1"/>
        </w:rPr>
        <w:t>ed</w:t>
      </w:r>
      <w:r w:rsidR="00B40D57" w:rsidRPr="00B92C71">
        <w:rPr>
          <w:rFonts w:cstheme="minorHAnsi"/>
          <w:color w:val="000000" w:themeColor="text1"/>
        </w:rPr>
        <w:t xml:space="preserve"> your caregiving protocols, plans, and activities </w:t>
      </w:r>
      <w:r w:rsidR="007178B6" w:rsidRPr="00B92C71">
        <w:rPr>
          <w:rFonts w:cstheme="minorHAnsi"/>
          <w:color w:val="000000" w:themeColor="text1"/>
        </w:rPr>
        <w:t>over the years</w:t>
      </w:r>
      <w:r w:rsidR="00B40D57" w:rsidRPr="00B92C71">
        <w:rPr>
          <w:rFonts w:cstheme="minorHAnsi"/>
          <w:color w:val="000000" w:themeColor="text1"/>
        </w:rPr>
        <w:t xml:space="preserve">? </w:t>
      </w:r>
    </w:p>
    <w:p w14:paraId="5FA3C2C1" w14:textId="070F29C4" w:rsidR="003A4B46" w:rsidRPr="00B92C71" w:rsidRDefault="003A4B46" w:rsidP="00EB619C">
      <w:pPr>
        <w:pStyle w:val="ListParagraph"/>
        <w:numPr>
          <w:ilvl w:val="1"/>
          <w:numId w:val="1"/>
        </w:numPr>
        <w:rPr>
          <w:rFonts w:cstheme="minorHAnsi"/>
        </w:rPr>
      </w:pPr>
      <w:r w:rsidRPr="00B92C71">
        <w:rPr>
          <w:rFonts w:cstheme="minorHAnsi"/>
          <w:color w:val="000000" w:themeColor="text1"/>
        </w:rPr>
        <w:t>Probes</w:t>
      </w:r>
      <w:r w:rsidR="00EB619C" w:rsidRPr="00B92C71">
        <w:rPr>
          <w:rFonts w:cstheme="minorHAnsi"/>
          <w:color w:val="000000" w:themeColor="text1"/>
        </w:rPr>
        <w:t>:</w:t>
      </w:r>
    </w:p>
    <w:p w14:paraId="4ABA55BE" w14:textId="4FDA4AEF" w:rsidR="007178B6" w:rsidRPr="00B92C71" w:rsidRDefault="007178B6" w:rsidP="00EB619C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How have your caregiving skills/strategies changed in response to </w:t>
      </w:r>
      <w:r w:rsidR="00F358B1" w:rsidRPr="00B92C71">
        <w:rPr>
          <w:rFonts w:cstheme="minorHAnsi"/>
        </w:rPr>
        <w:t xml:space="preserve">the </w:t>
      </w:r>
      <w:r w:rsidRPr="00B92C71">
        <w:rPr>
          <w:rFonts w:cstheme="minorHAnsi"/>
        </w:rPr>
        <w:t>current pandemic?</w:t>
      </w:r>
    </w:p>
    <w:p w14:paraId="18C96B71" w14:textId="047981E1" w:rsidR="006C017B" w:rsidRPr="00B92C71" w:rsidRDefault="00E36E0D" w:rsidP="00EB619C">
      <w:pPr>
        <w:pStyle w:val="ListParagraph"/>
        <w:numPr>
          <w:ilvl w:val="0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If you were talking with other care partners of people with MS, what would you tell them </w:t>
      </w:r>
      <w:r w:rsidR="003B1566" w:rsidRPr="00B92C71">
        <w:rPr>
          <w:rFonts w:cstheme="minorHAnsi"/>
        </w:rPr>
        <w:t>with respect to</w:t>
      </w:r>
      <w:r w:rsidRPr="00B92C71">
        <w:rPr>
          <w:rFonts w:cstheme="minorHAnsi"/>
        </w:rPr>
        <w:t xml:space="preserve"> what has helped you </w:t>
      </w:r>
      <w:r w:rsidR="003B1566" w:rsidRPr="00B92C71">
        <w:rPr>
          <w:rFonts w:cstheme="minorHAnsi"/>
        </w:rPr>
        <w:t>to</w:t>
      </w:r>
      <w:r w:rsidRPr="00B92C71">
        <w:rPr>
          <w:rFonts w:cstheme="minorHAnsi"/>
        </w:rPr>
        <w:t xml:space="preserve"> develop resilience during th</w:t>
      </w:r>
      <w:r w:rsidR="00D4773D" w:rsidRPr="00B92C71">
        <w:rPr>
          <w:rFonts w:cstheme="minorHAnsi"/>
        </w:rPr>
        <w:t>is</w:t>
      </w:r>
      <w:r w:rsidRPr="00B92C71">
        <w:rPr>
          <w:rFonts w:cstheme="minorHAnsi"/>
        </w:rPr>
        <w:t xml:space="preserve"> pandemic</w:t>
      </w:r>
      <w:r w:rsidR="006C017B" w:rsidRPr="00B92C71">
        <w:rPr>
          <w:rFonts w:cstheme="minorHAnsi"/>
        </w:rPr>
        <w:t>?</w:t>
      </w:r>
    </w:p>
    <w:p w14:paraId="022B8846" w14:textId="77777777" w:rsidR="006C017B" w:rsidRPr="00B92C71" w:rsidRDefault="006C017B" w:rsidP="00EB619C">
      <w:pPr>
        <w:pStyle w:val="ListParagraph"/>
        <w:numPr>
          <w:ilvl w:val="1"/>
          <w:numId w:val="1"/>
        </w:numPr>
        <w:rPr>
          <w:rFonts w:cstheme="minorHAnsi"/>
        </w:rPr>
      </w:pPr>
      <w:r w:rsidRPr="00B92C71">
        <w:rPr>
          <w:rFonts w:cstheme="minorHAnsi"/>
        </w:rPr>
        <w:t>Probes:</w:t>
      </w:r>
    </w:p>
    <w:p w14:paraId="5B179E13" w14:textId="1950B8A8" w:rsidR="006C017B" w:rsidRPr="00B92C71" w:rsidRDefault="006C017B" w:rsidP="00392FC2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>How</w:t>
      </w:r>
      <w:r w:rsidR="007178B6" w:rsidRPr="00B92C71">
        <w:rPr>
          <w:rFonts w:cstheme="minorHAnsi"/>
        </w:rPr>
        <w:t xml:space="preserve"> has</w:t>
      </w:r>
      <w:r w:rsidRPr="00B92C71">
        <w:rPr>
          <w:rFonts w:cstheme="minorHAnsi"/>
        </w:rPr>
        <w:t xml:space="preserve"> your community</w:t>
      </w:r>
      <w:r w:rsidR="00F358B1" w:rsidRPr="00B92C71">
        <w:rPr>
          <w:rFonts w:cstheme="minorHAnsi"/>
        </w:rPr>
        <w:t xml:space="preserve"> (e.g.,</w:t>
      </w:r>
      <w:r w:rsidR="00176A08" w:rsidRPr="00B92C71">
        <w:rPr>
          <w:rFonts w:cstheme="minorHAnsi"/>
        </w:rPr>
        <w:t xml:space="preserve"> local</w:t>
      </w:r>
      <w:r w:rsidR="00F358B1" w:rsidRPr="00B92C71">
        <w:rPr>
          <w:rFonts w:cstheme="minorHAnsi"/>
        </w:rPr>
        <w:t xml:space="preserve"> programs or services)</w:t>
      </w:r>
      <w:r w:rsidRPr="00B92C71">
        <w:rPr>
          <w:rFonts w:cstheme="minorHAnsi"/>
        </w:rPr>
        <w:t xml:space="preserve"> help</w:t>
      </w:r>
      <w:r w:rsidR="00E36E0D" w:rsidRPr="00B92C71">
        <w:rPr>
          <w:rFonts w:cstheme="minorHAnsi"/>
        </w:rPr>
        <w:t>ed</w:t>
      </w:r>
      <w:r w:rsidRPr="00B92C71">
        <w:rPr>
          <w:rFonts w:cstheme="minorHAnsi"/>
        </w:rPr>
        <w:t xml:space="preserve"> you to develop resilience?</w:t>
      </w:r>
    </w:p>
    <w:p w14:paraId="2E3B0FC3" w14:textId="5DA9E8A7" w:rsidR="00E36E0D" w:rsidRPr="00B92C71" w:rsidRDefault="00E36E0D" w:rsidP="00392FC2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How has your social network </w:t>
      </w:r>
      <w:r w:rsidR="00F358B1" w:rsidRPr="00B92C71">
        <w:rPr>
          <w:rFonts w:cstheme="minorHAnsi"/>
        </w:rPr>
        <w:t xml:space="preserve">(e.g., friends or family) </w:t>
      </w:r>
      <w:r w:rsidRPr="00B92C71">
        <w:rPr>
          <w:rFonts w:cstheme="minorHAnsi"/>
        </w:rPr>
        <w:t>helped you to develop resilience?</w:t>
      </w:r>
    </w:p>
    <w:p w14:paraId="34182508" w14:textId="260B66BB" w:rsidR="006C017B" w:rsidRPr="00B92C71" w:rsidRDefault="006C017B" w:rsidP="00392FC2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How about personal factors </w:t>
      </w:r>
      <w:r w:rsidR="003B1566" w:rsidRPr="00B92C71">
        <w:rPr>
          <w:rFonts w:cstheme="minorHAnsi"/>
        </w:rPr>
        <w:t>or</w:t>
      </w:r>
      <w:r w:rsidRPr="00B92C71">
        <w:rPr>
          <w:rFonts w:cstheme="minorHAnsi"/>
        </w:rPr>
        <w:t xml:space="preserve"> personality characteristics about yourself that </w:t>
      </w:r>
      <w:r w:rsidR="00BA7E39" w:rsidRPr="00B92C71">
        <w:rPr>
          <w:rFonts w:cstheme="minorHAnsi"/>
        </w:rPr>
        <w:t xml:space="preserve">have </w:t>
      </w:r>
      <w:r w:rsidRPr="00B92C71">
        <w:rPr>
          <w:rFonts w:cstheme="minorHAnsi"/>
        </w:rPr>
        <w:t xml:space="preserve">helped you </w:t>
      </w:r>
      <w:r w:rsidR="00BA7E39" w:rsidRPr="00B92C71">
        <w:rPr>
          <w:rFonts w:cstheme="minorHAnsi"/>
        </w:rPr>
        <w:t xml:space="preserve">to </w:t>
      </w:r>
      <w:r w:rsidRPr="00B92C71">
        <w:rPr>
          <w:rFonts w:cstheme="minorHAnsi"/>
        </w:rPr>
        <w:t>develop resilience?</w:t>
      </w:r>
    </w:p>
    <w:p w14:paraId="1D51847E" w14:textId="44783A0D" w:rsidR="006C017B" w:rsidRPr="00B92C71" w:rsidRDefault="00E36E0D" w:rsidP="00EB619C">
      <w:pPr>
        <w:pStyle w:val="ListParagraph"/>
        <w:numPr>
          <w:ilvl w:val="0"/>
          <w:numId w:val="1"/>
        </w:numPr>
        <w:rPr>
          <w:rFonts w:cstheme="minorHAnsi"/>
        </w:rPr>
      </w:pPr>
      <w:r w:rsidRPr="00B92C71">
        <w:rPr>
          <w:rFonts w:cstheme="minorHAnsi"/>
        </w:rPr>
        <w:t>What factors have hindered you from developing resilience during th</w:t>
      </w:r>
      <w:r w:rsidR="00D4773D" w:rsidRPr="00B92C71">
        <w:rPr>
          <w:rFonts w:cstheme="minorHAnsi"/>
        </w:rPr>
        <w:t>is</w:t>
      </w:r>
      <w:r w:rsidRPr="00B92C71">
        <w:rPr>
          <w:rFonts w:cstheme="minorHAnsi"/>
        </w:rPr>
        <w:t xml:space="preserve"> pandemic</w:t>
      </w:r>
      <w:r w:rsidR="006C017B" w:rsidRPr="00B92C71">
        <w:rPr>
          <w:rFonts w:cstheme="minorHAnsi"/>
        </w:rPr>
        <w:t>?</w:t>
      </w:r>
    </w:p>
    <w:p w14:paraId="3CE2B06C" w14:textId="33840997" w:rsidR="00094B23" w:rsidRPr="00B92C71" w:rsidRDefault="00094B23" w:rsidP="00094B23">
      <w:pPr>
        <w:rPr>
          <w:rFonts w:cstheme="minorHAnsi"/>
          <w:highlight w:val="yellow"/>
        </w:rPr>
      </w:pPr>
    </w:p>
    <w:p w14:paraId="0595C4B8" w14:textId="72018477" w:rsidR="00094B23" w:rsidRPr="00B92C71" w:rsidRDefault="00094B23" w:rsidP="00094B23">
      <w:pPr>
        <w:rPr>
          <w:rFonts w:cstheme="minorHAnsi"/>
          <w:color w:val="000000" w:themeColor="text1"/>
          <w:u w:val="single"/>
        </w:rPr>
      </w:pPr>
      <w:r w:rsidRPr="00B92C71">
        <w:rPr>
          <w:rFonts w:cstheme="minorHAnsi"/>
          <w:color w:val="000000" w:themeColor="text1"/>
          <w:u w:val="single"/>
        </w:rPr>
        <w:t xml:space="preserve">Section 2: Health and Wellbeing </w:t>
      </w:r>
    </w:p>
    <w:p w14:paraId="63ADD272" w14:textId="77E335B2" w:rsidR="00510C5E" w:rsidRPr="00B92C71" w:rsidRDefault="00510C5E" w:rsidP="00094B23">
      <w:pPr>
        <w:rPr>
          <w:rFonts w:cstheme="minorHAnsi"/>
          <w:color w:val="000000" w:themeColor="text1"/>
        </w:rPr>
      </w:pPr>
    </w:p>
    <w:p w14:paraId="628FF62E" w14:textId="2AD5DC77" w:rsidR="00510C5E" w:rsidRPr="00B92C71" w:rsidRDefault="00510C5E" w:rsidP="00094B23">
      <w:pPr>
        <w:rPr>
          <w:rFonts w:cstheme="minorHAnsi"/>
          <w:i/>
          <w:color w:val="000000" w:themeColor="text1"/>
        </w:rPr>
      </w:pPr>
      <w:r w:rsidRPr="00B92C71">
        <w:rPr>
          <w:rFonts w:cstheme="minorHAnsi"/>
          <w:i/>
          <w:color w:val="000000" w:themeColor="text1"/>
        </w:rPr>
        <w:t>Now we will be moving on to questions related to your personal wellbeing throughout the course of this pandemic.</w:t>
      </w:r>
    </w:p>
    <w:p w14:paraId="2ED9E2EC" w14:textId="77777777" w:rsidR="00510C5E" w:rsidRPr="00B92C71" w:rsidRDefault="00510C5E" w:rsidP="00094B23">
      <w:pPr>
        <w:rPr>
          <w:rFonts w:cstheme="minorHAnsi"/>
          <w:color w:val="000000" w:themeColor="text1"/>
        </w:rPr>
      </w:pPr>
    </w:p>
    <w:p w14:paraId="5DA86DBB" w14:textId="0BF7B132" w:rsidR="00094B23" w:rsidRPr="00B92C71" w:rsidRDefault="00094B23" w:rsidP="00094B23">
      <w:pPr>
        <w:pStyle w:val="ListParagraph"/>
        <w:numPr>
          <w:ilvl w:val="0"/>
          <w:numId w:val="1"/>
        </w:numPr>
        <w:rPr>
          <w:rFonts w:cstheme="minorHAnsi"/>
        </w:rPr>
      </w:pPr>
      <w:r w:rsidRPr="00B92C71">
        <w:rPr>
          <w:rFonts w:cstheme="minorHAnsi"/>
        </w:rPr>
        <w:t>How did the COVID-19 pandemic impact your ability to engage in health behaviours</w:t>
      </w:r>
      <w:r w:rsidRPr="00B92C71">
        <w:rPr>
          <w:rFonts w:cstheme="minorHAnsi"/>
          <w:b/>
        </w:rPr>
        <w:t xml:space="preserve"> </w:t>
      </w:r>
      <w:r w:rsidRPr="00B92C71">
        <w:rPr>
          <w:rFonts w:cstheme="minorHAnsi"/>
        </w:rPr>
        <w:t>(e.g., healthy eating, limiting substance use, maintaining an active lifestyle, positive social engagement)?</w:t>
      </w:r>
    </w:p>
    <w:p w14:paraId="2CBDAD2E" w14:textId="77777777" w:rsidR="002A2C7C" w:rsidRPr="00B92C71" w:rsidRDefault="00094B23" w:rsidP="00896A29">
      <w:pPr>
        <w:pStyle w:val="ListParagraph"/>
        <w:numPr>
          <w:ilvl w:val="0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What </w:t>
      </w:r>
      <w:r w:rsidR="003B1566" w:rsidRPr="00B92C71">
        <w:rPr>
          <w:rFonts w:cstheme="minorHAnsi"/>
        </w:rPr>
        <w:t>is</w:t>
      </w:r>
      <w:r w:rsidRPr="00B92C71">
        <w:rPr>
          <w:rFonts w:cstheme="minorHAnsi"/>
        </w:rPr>
        <w:t xml:space="preserve"> the most challenging element of this pandemic for </w:t>
      </w:r>
      <w:r w:rsidR="00D4773D" w:rsidRPr="00B92C71">
        <w:rPr>
          <w:rFonts w:cstheme="minorHAnsi"/>
        </w:rPr>
        <w:t xml:space="preserve">maintaining </w:t>
      </w:r>
      <w:r w:rsidRPr="00B92C71">
        <w:rPr>
          <w:rFonts w:cstheme="minorHAnsi"/>
        </w:rPr>
        <w:t>your health</w:t>
      </w:r>
      <w:r w:rsidR="00AF2B75" w:rsidRPr="00B92C71">
        <w:rPr>
          <w:rFonts w:cstheme="minorHAnsi"/>
        </w:rPr>
        <w:t xml:space="preserve"> and wellbeing</w:t>
      </w:r>
      <w:r w:rsidR="004B4E8B" w:rsidRPr="00B92C71">
        <w:rPr>
          <w:rFonts w:cstheme="minorHAnsi"/>
        </w:rPr>
        <w:t xml:space="preserve"> (physical, mental, or emotional)</w:t>
      </w:r>
      <w:r w:rsidRPr="00B92C71">
        <w:rPr>
          <w:rFonts w:cstheme="minorHAnsi"/>
        </w:rPr>
        <w:t xml:space="preserve">? </w:t>
      </w:r>
    </w:p>
    <w:p w14:paraId="6EBFFEA1" w14:textId="77777777" w:rsidR="002B1FA7" w:rsidRPr="00B92C71" w:rsidRDefault="00094B23" w:rsidP="00896A29">
      <w:pPr>
        <w:pStyle w:val="ListParagraph"/>
        <w:numPr>
          <w:ilvl w:val="1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Probe: </w:t>
      </w:r>
    </w:p>
    <w:p w14:paraId="5400CC28" w14:textId="6EA87D6A" w:rsidR="002A2C7C" w:rsidRPr="00B92C71" w:rsidRDefault="002A2C7C" w:rsidP="002B1FA7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 xml:space="preserve">How did these challenges impact your ability to be a care partner? </w:t>
      </w:r>
    </w:p>
    <w:p w14:paraId="4063A3A0" w14:textId="22DB5962" w:rsidR="00094B23" w:rsidRPr="00B92C71" w:rsidRDefault="00704222" w:rsidP="002B1FA7">
      <w:pPr>
        <w:pStyle w:val="ListParagraph"/>
        <w:numPr>
          <w:ilvl w:val="2"/>
          <w:numId w:val="1"/>
        </w:numPr>
        <w:rPr>
          <w:rFonts w:cstheme="minorHAnsi"/>
        </w:rPr>
      </w:pPr>
      <w:r w:rsidRPr="00B92C71">
        <w:rPr>
          <w:rFonts w:cstheme="minorHAnsi"/>
        </w:rPr>
        <w:t>What</w:t>
      </w:r>
      <w:r w:rsidR="00094B23" w:rsidRPr="00B92C71">
        <w:rPr>
          <w:rFonts w:cstheme="minorHAnsi"/>
        </w:rPr>
        <w:t xml:space="preserve"> new or </w:t>
      </w:r>
      <w:r w:rsidR="00896A29" w:rsidRPr="00B92C71">
        <w:rPr>
          <w:rFonts w:cstheme="minorHAnsi"/>
        </w:rPr>
        <w:t>alternative</w:t>
      </w:r>
      <w:r w:rsidR="00094B23" w:rsidRPr="00B92C71">
        <w:rPr>
          <w:rFonts w:cstheme="minorHAnsi"/>
        </w:rPr>
        <w:t xml:space="preserve"> strategies (e.g., remote online tools, support lines, recommendations) have </w:t>
      </w:r>
      <w:r w:rsidRPr="00B92C71">
        <w:rPr>
          <w:rFonts w:cstheme="minorHAnsi"/>
        </w:rPr>
        <w:t xml:space="preserve">you </w:t>
      </w:r>
      <w:r w:rsidR="00094B23" w:rsidRPr="00B92C71">
        <w:rPr>
          <w:rFonts w:cstheme="minorHAnsi"/>
        </w:rPr>
        <w:t>used during this time in order to maintain your health</w:t>
      </w:r>
      <w:r w:rsidR="009E6D62" w:rsidRPr="00B92C71">
        <w:rPr>
          <w:rFonts w:cstheme="minorHAnsi"/>
        </w:rPr>
        <w:t xml:space="preserve"> and wellbeing</w:t>
      </w:r>
      <w:r w:rsidR="00094B23" w:rsidRPr="00B92C71">
        <w:rPr>
          <w:rFonts w:cstheme="minorHAnsi"/>
        </w:rPr>
        <w:t>?</w:t>
      </w:r>
    </w:p>
    <w:p w14:paraId="181F391A" w14:textId="77777777" w:rsidR="00896A29" w:rsidRPr="00B92C71" w:rsidRDefault="00896A29" w:rsidP="00094B23">
      <w:pPr>
        <w:rPr>
          <w:rFonts w:cstheme="minorHAnsi"/>
          <w:color w:val="000000" w:themeColor="text1"/>
          <w:u w:val="single"/>
        </w:rPr>
      </w:pPr>
    </w:p>
    <w:p w14:paraId="2BFF4C11" w14:textId="29113631" w:rsidR="00094B23" w:rsidRPr="00B92C71" w:rsidRDefault="00094B23" w:rsidP="00094B23">
      <w:pPr>
        <w:rPr>
          <w:rFonts w:cstheme="minorHAnsi"/>
          <w:color w:val="000000" w:themeColor="text1"/>
          <w:u w:val="single"/>
        </w:rPr>
      </w:pPr>
      <w:r w:rsidRPr="00B92C71">
        <w:rPr>
          <w:rFonts w:cstheme="minorHAnsi"/>
          <w:color w:val="000000" w:themeColor="text1"/>
          <w:u w:val="single"/>
        </w:rPr>
        <w:t xml:space="preserve">Section 3: Disaster Preparedness </w:t>
      </w:r>
    </w:p>
    <w:p w14:paraId="1458ABC1" w14:textId="28C1B633" w:rsidR="00510C5E" w:rsidRPr="00B92C71" w:rsidRDefault="00510C5E" w:rsidP="00094B23">
      <w:pPr>
        <w:rPr>
          <w:rFonts w:cstheme="minorHAnsi"/>
          <w:color w:val="000000" w:themeColor="text1"/>
          <w:u w:val="single"/>
        </w:rPr>
      </w:pPr>
    </w:p>
    <w:p w14:paraId="2A778703" w14:textId="2B0B77D9" w:rsidR="00510C5E" w:rsidRPr="00B92C71" w:rsidRDefault="00510C5E" w:rsidP="00094B23">
      <w:pPr>
        <w:rPr>
          <w:rFonts w:cstheme="minorHAnsi"/>
          <w:i/>
          <w:color w:val="000000" w:themeColor="text1"/>
        </w:rPr>
      </w:pPr>
      <w:r w:rsidRPr="00B92C71">
        <w:rPr>
          <w:rFonts w:cstheme="minorHAnsi"/>
          <w:i/>
          <w:color w:val="000000" w:themeColor="text1"/>
        </w:rPr>
        <w:t>Now we are going to explore another dimension related to your resilience experience during this pandemic.</w:t>
      </w:r>
    </w:p>
    <w:p w14:paraId="7C15F01B" w14:textId="77777777" w:rsidR="00094B23" w:rsidRPr="00B92C71" w:rsidRDefault="00094B23" w:rsidP="00094B23">
      <w:pPr>
        <w:rPr>
          <w:rFonts w:cstheme="minorHAnsi"/>
          <w:color w:val="000000" w:themeColor="text1"/>
        </w:rPr>
      </w:pPr>
    </w:p>
    <w:p w14:paraId="70A92408" w14:textId="6F5866B8" w:rsidR="00094B23" w:rsidRPr="00B92C71" w:rsidRDefault="00094B23" w:rsidP="00896A29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92C71">
        <w:rPr>
          <w:rFonts w:cstheme="minorHAnsi"/>
          <w:color w:val="000000" w:themeColor="text1"/>
        </w:rPr>
        <w:t>How prepared did you feel for a pandemic of this nature and its impact on your ability as a care</w:t>
      </w:r>
      <w:r w:rsidR="001311AA" w:rsidRPr="00B92C71">
        <w:rPr>
          <w:rFonts w:cstheme="minorHAnsi"/>
          <w:color w:val="000000" w:themeColor="text1"/>
        </w:rPr>
        <w:t xml:space="preserve"> partner</w:t>
      </w:r>
      <w:r w:rsidRPr="00B92C71">
        <w:rPr>
          <w:rFonts w:cstheme="minorHAnsi"/>
          <w:color w:val="000000" w:themeColor="text1"/>
        </w:rPr>
        <w:t>?</w:t>
      </w:r>
    </w:p>
    <w:p w14:paraId="1C01A14D" w14:textId="77777777" w:rsidR="00094B23" w:rsidRPr="00B92C71" w:rsidRDefault="00094B23" w:rsidP="00B25D32">
      <w:pPr>
        <w:widowControl w:val="0"/>
        <w:autoSpaceDE w:val="0"/>
        <w:autoSpaceDN w:val="0"/>
        <w:adjustRightInd w:val="0"/>
        <w:rPr>
          <w:rFonts w:cstheme="minorHAnsi"/>
        </w:rPr>
      </w:pPr>
    </w:p>
    <w:p w14:paraId="1385F103" w14:textId="4195699E" w:rsidR="00B25D32" w:rsidRPr="00B92C71" w:rsidRDefault="00B25D32" w:rsidP="00B25D32">
      <w:pPr>
        <w:widowControl w:val="0"/>
        <w:autoSpaceDE w:val="0"/>
        <w:autoSpaceDN w:val="0"/>
        <w:adjustRightInd w:val="0"/>
        <w:rPr>
          <w:rFonts w:cstheme="minorHAnsi"/>
          <w:u w:val="single"/>
        </w:rPr>
      </w:pPr>
      <w:r w:rsidRPr="00B92C71">
        <w:rPr>
          <w:rFonts w:cstheme="minorHAnsi"/>
          <w:u w:val="single"/>
        </w:rPr>
        <w:t>Closing questions</w:t>
      </w:r>
    </w:p>
    <w:p w14:paraId="147BC481" w14:textId="359B2D1A" w:rsidR="00B25D32" w:rsidRPr="00B92C71" w:rsidRDefault="00B25D32" w:rsidP="00B25D32">
      <w:pPr>
        <w:widowControl w:val="0"/>
        <w:autoSpaceDE w:val="0"/>
        <w:autoSpaceDN w:val="0"/>
        <w:adjustRightInd w:val="0"/>
        <w:rPr>
          <w:rFonts w:cstheme="minorHAnsi"/>
        </w:rPr>
      </w:pPr>
      <w:r w:rsidRPr="00B92C71">
        <w:rPr>
          <w:rFonts w:cstheme="minorHAnsi"/>
        </w:rPr>
        <w:t xml:space="preserve">Is there anything else that you would like to tell me about your experience of stress or difficulties as a care partner during this pandemic? </w:t>
      </w:r>
    </w:p>
    <w:p w14:paraId="54370B82" w14:textId="77777777" w:rsidR="00826E4B" w:rsidRPr="00B92C71" w:rsidRDefault="00826E4B" w:rsidP="00B25D32">
      <w:pPr>
        <w:widowControl w:val="0"/>
        <w:autoSpaceDE w:val="0"/>
        <w:autoSpaceDN w:val="0"/>
        <w:adjustRightInd w:val="0"/>
        <w:rPr>
          <w:rFonts w:cstheme="minorHAnsi"/>
        </w:rPr>
      </w:pPr>
    </w:p>
    <w:p w14:paraId="6B2E361E" w14:textId="7EAA7437" w:rsidR="00B25D32" w:rsidRPr="00B92C71" w:rsidRDefault="00B25D32" w:rsidP="00B25D32">
      <w:pPr>
        <w:widowControl w:val="0"/>
        <w:autoSpaceDE w:val="0"/>
        <w:autoSpaceDN w:val="0"/>
        <w:adjustRightInd w:val="0"/>
        <w:rPr>
          <w:rFonts w:cstheme="minorHAnsi"/>
        </w:rPr>
      </w:pPr>
      <w:r w:rsidRPr="00B92C71">
        <w:rPr>
          <w:rFonts w:cstheme="minorHAnsi"/>
        </w:rPr>
        <w:t>Are there any experiences of resilience as a care partner that you want to elaborate on?</w:t>
      </w:r>
    </w:p>
    <w:p w14:paraId="6C396E52" w14:textId="7BC7DC94" w:rsidR="00953FC1" w:rsidRPr="00B92C71" w:rsidRDefault="00953FC1" w:rsidP="00B25D32">
      <w:pPr>
        <w:widowControl w:val="0"/>
        <w:autoSpaceDE w:val="0"/>
        <w:autoSpaceDN w:val="0"/>
        <w:adjustRightInd w:val="0"/>
        <w:rPr>
          <w:rFonts w:cstheme="minorHAnsi"/>
        </w:rPr>
      </w:pPr>
    </w:p>
    <w:p w14:paraId="5E0D7892" w14:textId="29702D4D" w:rsidR="00B40D57" w:rsidRPr="00B92C71" w:rsidRDefault="00953FC1" w:rsidP="00C33127">
      <w:pPr>
        <w:widowControl w:val="0"/>
        <w:autoSpaceDE w:val="0"/>
        <w:autoSpaceDN w:val="0"/>
        <w:adjustRightInd w:val="0"/>
        <w:rPr>
          <w:rFonts w:cstheme="minorHAnsi"/>
        </w:rPr>
      </w:pPr>
      <w:r w:rsidRPr="00B92C71">
        <w:rPr>
          <w:rFonts w:cstheme="minorHAnsi"/>
        </w:rPr>
        <w:t xml:space="preserve">Thank </w:t>
      </w:r>
      <w:r w:rsidR="005F5B2C" w:rsidRPr="00B92C71">
        <w:rPr>
          <w:rFonts w:cstheme="minorHAnsi"/>
        </w:rPr>
        <w:t>you for sharing your insights with me today. As you know, t</w:t>
      </w:r>
      <w:r w:rsidR="00896A29" w:rsidRPr="00B92C71">
        <w:rPr>
          <w:rFonts w:cstheme="minorHAnsi"/>
          <w:color w:val="000000" w:themeColor="text1"/>
        </w:rPr>
        <w:t xml:space="preserve">he purpose of this interview </w:t>
      </w:r>
      <w:r w:rsidR="009E6D62" w:rsidRPr="00B92C71">
        <w:rPr>
          <w:rFonts w:cstheme="minorHAnsi"/>
          <w:color w:val="000000" w:themeColor="text1"/>
        </w:rPr>
        <w:t xml:space="preserve">is </w:t>
      </w:r>
      <w:r w:rsidR="00896A29" w:rsidRPr="00B92C71">
        <w:rPr>
          <w:rFonts w:cstheme="minorHAnsi"/>
          <w:color w:val="000000" w:themeColor="text1"/>
        </w:rPr>
        <w:t xml:space="preserve">to generate further insights about resilience </w:t>
      </w:r>
      <w:r w:rsidR="00710805" w:rsidRPr="00B92C71">
        <w:rPr>
          <w:rFonts w:cstheme="minorHAnsi"/>
          <w:color w:val="000000" w:themeColor="text1"/>
        </w:rPr>
        <w:t>among</w:t>
      </w:r>
      <w:r w:rsidR="001311AA" w:rsidRPr="00B92C71">
        <w:rPr>
          <w:rFonts w:cstheme="minorHAnsi"/>
          <w:color w:val="000000" w:themeColor="text1"/>
        </w:rPr>
        <w:t xml:space="preserve"> </w:t>
      </w:r>
      <w:r w:rsidR="00896A29" w:rsidRPr="00B92C71">
        <w:rPr>
          <w:rFonts w:cstheme="minorHAnsi"/>
          <w:color w:val="000000" w:themeColor="text1"/>
        </w:rPr>
        <w:t xml:space="preserve">care partners </w:t>
      </w:r>
      <w:r w:rsidR="001311AA" w:rsidRPr="00B92C71">
        <w:rPr>
          <w:rFonts w:cstheme="minorHAnsi"/>
          <w:color w:val="000000" w:themeColor="text1"/>
        </w:rPr>
        <w:t>of people with MS</w:t>
      </w:r>
      <w:r w:rsidR="00710805" w:rsidRPr="00B92C71">
        <w:rPr>
          <w:rFonts w:cstheme="minorHAnsi"/>
          <w:color w:val="000000" w:themeColor="text1"/>
        </w:rPr>
        <w:t>,</w:t>
      </w:r>
      <w:r w:rsidR="001311AA" w:rsidRPr="00B92C71">
        <w:rPr>
          <w:rFonts w:cstheme="minorHAnsi"/>
          <w:color w:val="000000" w:themeColor="text1"/>
        </w:rPr>
        <w:t xml:space="preserve"> </w:t>
      </w:r>
      <w:r w:rsidR="00896A29" w:rsidRPr="00B92C71">
        <w:rPr>
          <w:rFonts w:cstheme="minorHAnsi"/>
          <w:color w:val="000000" w:themeColor="text1"/>
        </w:rPr>
        <w:t xml:space="preserve">and how care partners cope with </w:t>
      </w:r>
      <w:r w:rsidR="00710805" w:rsidRPr="00B92C71">
        <w:rPr>
          <w:rFonts w:cstheme="minorHAnsi"/>
          <w:color w:val="000000" w:themeColor="text1"/>
        </w:rPr>
        <w:t>challenging and</w:t>
      </w:r>
      <w:r w:rsidR="00896A29" w:rsidRPr="00B92C71">
        <w:rPr>
          <w:rFonts w:cstheme="minorHAnsi"/>
          <w:color w:val="000000" w:themeColor="text1"/>
        </w:rPr>
        <w:t xml:space="preserve"> stressful situations, like the COVID-19 pandemic. The insights that </w:t>
      </w:r>
      <w:r w:rsidR="009E6D62" w:rsidRPr="00B92C71">
        <w:rPr>
          <w:rFonts w:cstheme="minorHAnsi"/>
          <w:color w:val="000000" w:themeColor="text1"/>
        </w:rPr>
        <w:t xml:space="preserve">you </w:t>
      </w:r>
      <w:r w:rsidR="00896A29" w:rsidRPr="00B92C71">
        <w:rPr>
          <w:rFonts w:cstheme="minorHAnsi"/>
          <w:color w:val="000000" w:themeColor="text1"/>
        </w:rPr>
        <w:t>have</w:t>
      </w:r>
      <w:r w:rsidR="00AF2B75" w:rsidRPr="00B92C71">
        <w:rPr>
          <w:rFonts w:cstheme="minorHAnsi"/>
          <w:color w:val="000000" w:themeColor="text1"/>
        </w:rPr>
        <w:t xml:space="preserve"> </w:t>
      </w:r>
      <w:r w:rsidR="00E745F6" w:rsidRPr="00B92C71">
        <w:rPr>
          <w:rFonts w:cstheme="minorHAnsi"/>
          <w:color w:val="000000" w:themeColor="text1"/>
        </w:rPr>
        <w:t>shared with</w:t>
      </w:r>
      <w:r w:rsidR="00896A29" w:rsidRPr="00B92C71">
        <w:rPr>
          <w:rFonts w:cstheme="minorHAnsi"/>
          <w:color w:val="000000" w:themeColor="text1"/>
        </w:rPr>
        <w:t xml:space="preserve"> me with today </w:t>
      </w:r>
      <w:r w:rsidR="00E745F6" w:rsidRPr="00B92C71">
        <w:rPr>
          <w:rFonts w:cstheme="minorHAnsi"/>
          <w:color w:val="000000" w:themeColor="text1"/>
        </w:rPr>
        <w:t>may</w:t>
      </w:r>
      <w:r w:rsidR="00896A29" w:rsidRPr="00B92C71">
        <w:rPr>
          <w:rFonts w:cstheme="minorHAnsi"/>
          <w:color w:val="000000" w:themeColor="text1"/>
        </w:rPr>
        <w:t xml:space="preserve"> inform the development of programs to</w:t>
      </w:r>
      <w:r w:rsidR="001311AA" w:rsidRPr="00B92C71">
        <w:rPr>
          <w:rFonts w:cstheme="minorHAnsi"/>
          <w:color w:val="000000" w:themeColor="text1"/>
        </w:rPr>
        <w:t xml:space="preserve"> </w:t>
      </w:r>
      <w:r w:rsidR="009E6195" w:rsidRPr="00B92C71">
        <w:rPr>
          <w:rFonts w:cstheme="minorHAnsi"/>
          <w:color w:val="000000" w:themeColor="text1"/>
        </w:rPr>
        <w:t>enhance</w:t>
      </w:r>
      <w:r w:rsidR="00DC7785" w:rsidRPr="00B92C71">
        <w:rPr>
          <w:rFonts w:cstheme="minorHAnsi"/>
          <w:color w:val="000000" w:themeColor="text1"/>
        </w:rPr>
        <w:t xml:space="preserve"> and sustain</w:t>
      </w:r>
      <w:r w:rsidR="001311AA" w:rsidRPr="00B92C71">
        <w:rPr>
          <w:rFonts w:cstheme="minorHAnsi"/>
          <w:color w:val="000000" w:themeColor="text1"/>
        </w:rPr>
        <w:t xml:space="preserve"> </w:t>
      </w:r>
      <w:r w:rsidR="00E745F6" w:rsidRPr="00B92C71">
        <w:rPr>
          <w:rFonts w:cstheme="minorHAnsi"/>
          <w:color w:val="000000" w:themeColor="text1"/>
        </w:rPr>
        <w:t xml:space="preserve">resilience among </w:t>
      </w:r>
      <w:r w:rsidR="001311AA" w:rsidRPr="00B92C71">
        <w:rPr>
          <w:rFonts w:cstheme="minorHAnsi"/>
          <w:color w:val="000000" w:themeColor="text1"/>
        </w:rPr>
        <w:t>care partners of people with MS</w:t>
      </w:r>
      <w:r w:rsidR="00AF2B75" w:rsidRPr="00B92C71">
        <w:rPr>
          <w:rFonts w:cstheme="minorHAnsi"/>
          <w:color w:val="000000" w:themeColor="text1"/>
        </w:rPr>
        <w:t xml:space="preserve">. </w:t>
      </w:r>
    </w:p>
    <w:p w14:paraId="17E3D9A1" w14:textId="77777777" w:rsidR="00B92C71" w:rsidRPr="00B92C71" w:rsidRDefault="00B92C71">
      <w:pPr>
        <w:widowControl w:val="0"/>
        <w:autoSpaceDE w:val="0"/>
        <w:autoSpaceDN w:val="0"/>
        <w:adjustRightInd w:val="0"/>
        <w:rPr>
          <w:rFonts w:cstheme="minorHAnsi"/>
        </w:rPr>
      </w:pPr>
    </w:p>
    <w:sectPr w:rsidR="00B92C71" w:rsidRPr="00B92C71" w:rsidSect="0002710D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3AA2A4" w14:textId="77777777" w:rsidR="00391AB2" w:rsidRDefault="00391AB2" w:rsidP="00FC2993">
      <w:r>
        <w:separator/>
      </w:r>
    </w:p>
  </w:endnote>
  <w:endnote w:type="continuationSeparator" w:id="0">
    <w:p w14:paraId="778F4527" w14:textId="77777777" w:rsidR="00391AB2" w:rsidRDefault="00391AB2" w:rsidP="00FC2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9690E" w14:textId="77777777" w:rsidR="00391AB2" w:rsidRDefault="00391AB2" w:rsidP="00FC2993">
      <w:r>
        <w:separator/>
      </w:r>
    </w:p>
  </w:footnote>
  <w:footnote w:type="continuationSeparator" w:id="0">
    <w:p w14:paraId="7E8057AD" w14:textId="77777777" w:rsidR="00391AB2" w:rsidRDefault="00391AB2" w:rsidP="00FC29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3225246"/>
      <w:docPartObj>
        <w:docPartGallery w:val="Page Numbers (Top of Page)"/>
        <w:docPartUnique/>
      </w:docPartObj>
    </w:sdtPr>
    <w:sdtContent>
      <w:p w14:paraId="3E3BA5C9" w14:textId="593A05DF" w:rsidR="00B92C71" w:rsidRDefault="00B92C71" w:rsidP="00BE78C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8F569F" w14:textId="77777777" w:rsidR="00B92C71" w:rsidRDefault="00B92C71" w:rsidP="00B92C7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3538430"/>
      <w:docPartObj>
        <w:docPartGallery w:val="Page Numbers (Top of Page)"/>
        <w:docPartUnique/>
      </w:docPartObj>
    </w:sdtPr>
    <w:sdtContent>
      <w:p w14:paraId="14825700" w14:textId="5462450A" w:rsidR="00B92C71" w:rsidRDefault="00B92C71" w:rsidP="00BE78C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BE5E28" w14:textId="0EA836BF" w:rsidR="00B92C71" w:rsidRDefault="00B92C71" w:rsidP="00B92C71">
    <w:pPr>
      <w:pStyle w:val="Header"/>
      <w:ind w:right="360"/>
    </w:pPr>
  </w:p>
  <w:p w14:paraId="398C7474" w14:textId="77777777" w:rsidR="00FC2993" w:rsidRDefault="00FC29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31882"/>
    <w:multiLevelType w:val="hybridMultilevel"/>
    <w:tmpl w:val="A5EA9C6E"/>
    <w:lvl w:ilvl="0" w:tplc="EC1C77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773BF"/>
    <w:multiLevelType w:val="hybridMultilevel"/>
    <w:tmpl w:val="87649094"/>
    <w:lvl w:ilvl="0" w:tplc="15F6C8A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646D1D"/>
    <w:multiLevelType w:val="hybridMultilevel"/>
    <w:tmpl w:val="87649094"/>
    <w:lvl w:ilvl="0" w:tplc="15F6C8A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B2408"/>
    <w:multiLevelType w:val="hybridMultilevel"/>
    <w:tmpl w:val="87649094"/>
    <w:lvl w:ilvl="0" w:tplc="15F6C8A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65924"/>
    <w:multiLevelType w:val="hybridMultilevel"/>
    <w:tmpl w:val="87649094"/>
    <w:lvl w:ilvl="0" w:tplc="15F6C8A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486D9F"/>
    <w:multiLevelType w:val="hybridMultilevel"/>
    <w:tmpl w:val="88ACCE46"/>
    <w:lvl w:ilvl="0" w:tplc="15F6C8A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D57"/>
    <w:rsid w:val="000019CB"/>
    <w:rsid w:val="00016CE8"/>
    <w:rsid w:val="000210E8"/>
    <w:rsid w:val="00024C3C"/>
    <w:rsid w:val="0002662B"/>
    <w:rsid w:val="0002710D"/>
    <w:rsid w:val="00071049"/>
    <w:rsid w:val="00081EE9"/>
    <w:rsid w:val="00094B23"/>
    <w:rsid w:val="000A2020"/>
    <w:rsid w:val="000A6B18"/>
    <w:rsid w:val="000C2051"/>
    <w:rsid w:val="000D0504"/>
    <w:rsid w:val="000D5961"/>
    <w:rsid w:val="000D6706"/>
    <w:rsid w:val="000F17D7"/>
    <w:rsid w:val="001311AA"/>
    <w:rsid w:val="001324AC"/>
    <w:rsid w:val="001416B6"/>
    <w:rsid w:val="0014295F"/>
    <w:rsid w:val="00176A08"/>
    <w:rsid w:val="001C4754"/>
    <w:rsid w:val="001C4D10"/>
    <w:rsid w:val="001E4B29"/>
    <w:rsid w:val="001E5D37"/>
    <w:rsid w:val="0021430A"/>
    <w:rsid w:val="00230D33"/>
    <w:rsid w:val="00253B4B"/>
    <w:rsid w:val="00255E03"/>
    <w:rsid w:val="002572D4"/>
    <w:rsid w:val="00262A99"/>
    <w:rsid w:val="00282BAC"/>
    <w:rsid w:val="002937DB"/>
    <w:rsid w:val="00296D2F"/>
    <w:rsid w:val="002A2C7C"/>
    <w:rsid w:val="002A6862"/>
    <w:rsid w:val="002A717E"/>
    <w:rsid w:val="002B1FA7"/>
    <w:rsid w:val="002C0594"/>
    <w:rsid w:val="003602C0"/>
    <w:rsid w:val="00364099"/>
    <w:rsid w:val="0037082E"/>
    <w:rsid w:val="0038340F"/>
    <w:rsid w:val="00391AB2"/>
    <w:rsid w:val="00392FC2"/>
    <w:rsid w:val="003A4B46"/>
    <w:rsid w:val="003B1566"/>
    <w:rsid w:val="003D136E"/>
    <w:rsid w:val="003D4858"/>
    <w:rsid w:val="003E36EF"/>
    <w:rsid w:val="003F1063"/>
    <w:rsid w:val="004028A5"/>
    <w:rsid w:val="0042626E"/>
    <w:rsid w:val="00437A94"/>
    <w:rsid w:val="00485BCD"/>
    <w:rsid w:val="004B0C72"/>
    <w:rsid w:val="004B4E8B"/>
    <w:rsid w:val="004D7BE7"/>
    <w:rsid w:val="004F0706"/>
    <w:rsid w:val="004F6A1D"/>
    <w:rsid w:val="00510C5E"/>
    <w:rsid w:val="005409D4"/>
    <w:rsid w:val="00557E6E"/>
    <w:rsid w:val="00585DB4"/>
    <w:rsid w:val="005936D7"/>
    <w:rsid w:val="005941C9"/>
    <w:rsid w:val="00596130"/>
    <w:rsid w:val="005A4963"/>
    <w:rsid w:val="005C3290"/>
    <w:rsid w:val="005F2C2A"/>
    <w:rsid w:val="005F5B2C"/>
    <w:rsid w:val="0060436D"/>
    <w:rsid w:val="00607290"/>
    <w:rsid w:val="00611287"/>
    <w:rsid w:val="00621507"/>
    <w:rsid w:val="006250E7"/>
    <w:rsid w:val="006341AC"/>
    <w:rsid w:val="00654AD6"/>
    <w:rsid w:val="00656804"/>
    <w:rsid w:val="00694EF2"/>
    <w:rsid w:val="006A3C96"/>
    <w:rsid w:val="006C017B"/>
    <w:rsid w:val="006C5C44"/>
    <w:rsid w:val="006F0973"/>
    <w:rsid w:val="006F289C"/>
    <w:rsid w:val="00704222"/>
    <w:rsid w:val="00706071"/>
    <w:rsid w:val="00710805"/>
    <w:rsid w:val="00712194"/>
    <w:rsid w:val="00712884"/>
    <w:rsid w:val="007148F6"/>
    <w:rsid w:val="007178B6"/>
    <w:rsid w:val="00741025"/>
    <w:rsid w:val="007479BA"/>
    <w:rsid w:val="0075452E"/>
    <w:rsid w:val="007604BB"/>
    <w:rsid w:val="00787193"/>
    <w:rsid w:val="007C6781"/>
    <w:rsid w:val="007E48E7"/>
    <w:rsid w:val="007F5E7A"/>
    <w:rsid w:val="0081462C"/>
    <w:rsid w:val="008266ED"/>
    <w:rsid w:val="00826E4B"/>
    <w:rsid w:val="00826E72"/>
    <w:rsid w:val="00842AD8"/>
    <w:rsid w:val="00843C45"/>
    <w:rsid w:val="0084465C"/>
    <w:rsid w:val="008455B3"/>
    <w:rsid w:val="00846E77"/>
    <w:rsid w:val="0085655B"/>
    <w:rsid w:val="00873D52"/>
    <w:rsid w:val="00876F09"/>
    <w:rsid w:val="00887F37"/>
    <w:rsid w:val="00896A29"/>
    <w:rsid w:val="008A0C95"/>
    <w:rsid w:val="008E5B5C"/>
    <w:rsid w:val="00934E57"/>
    <w:rsid w:val="00953FC1"/>
    <w:rsid w:val="0097672F"/>
    <w:rsid w:val="009B3049"/>
    <w:rsid w:val="009C5922"/>
    <w:rsid w:val="009D2D7C"/>
    <w:rsid w:val="009E5C05"/>
    <w:rsid w:val="009E6195"/>
    <w:rsid w:val="009E6D62"/>
    <w:rsid w:val="00A2069E"/>
    <w:rsid w:val="00A47AD6"/>
    <w:rsid w:val="00A56A6D"/>
    <w:rsid w:val="00A80D9F"/>
    <w:rsid w:val="00A8414A"/>
    <w:rsid w:val="00AA09A9"/>
    <w:rsid w:val="00AC0902"/>
    <w:rsid w:val="00AC1AE7"/>
    <w:rsid w:val="00AE0017"/>
    <w:rsid w:val="00AF2B75"/>
    <w:rsid w:val="00B231BF"/>
    <w:rsid w:val="00B25D32"/>
    <w:rsid w:val="00B26932"/>
    <w:rsid w:val="00B40D57"/>
    <w:rsid w:val="00B4173C"/>
    <w:rsid w:val="00B52E37"/>
    <w:rsid w:val="00B60EBD"/>
    <w:rsid w:val="00B777C9"/>
    <w:rsid w:val="00B92C71"/>
    <w:rsid w:val="00BA7E39"/>
    <w:rsid w:val="00BB4AE9"/>
    <w:rsid w:val="00BB5B2B"/>
    <w:rsid w:val="00BC4B26"/>
    <w:rsid w:val="00BD471B"/>
    <w:rsid w:val="00BD5609"/>
    <w:rsid w:val="00BE1200"/>
    <w:rsid w:val="00C13AE5"/>
    <w:rsid w:val="00C3229B"/>
    <w:rsid w:val="00C33127"/>
    <w:rsid w:val="00C37081"/>
    <w:rsid w:val="00C40C1A"/>
    <w:rsid w:val="00C42B8B"/>
    <w:rsid w:val="00C668A4"/>
    <w:rsid w:val="00C7335D"/>
    <w:rsid w:val="00C9184B"/>
    <w:rsid w:val="00CA6FAD"/>
    <w:rsid w:val="00CB2BFE"/>
    <w:rsid w:val="00CD4D38"/>
    <w:rsid w:val="00D01B29"/>
    <w:rsid w:val="00D05720"/>
    <w:rsid w:val="00D1696D"/>
    <w:rsid w:val="00D21BAA"/>
    <w:rsid w:val="00D4773D"/>
    <w:rsid w:val="00D54226"/>
    <w:rsid w:val="00D6123D"/>
    <w:rsid w:val="00DA48CA"/>
    <w:rsid w:val="00DB1232"/>
    <w:rsid w:val="00DB2163"/>
    <w:rsid w:val="00DC0E35"/>
    <w:rsid w:val="00DC7785"/>
    <w:rsid w:val="00DF31F5"/>
    <w:rsid w:val="00E02E0C"/>
    <w:rsid w:val="00E03849"/>
    <w:rsid w:val="00E36E0D"/>
    <w:rsid w:val="00E629F9"/>
    <w:rsid w:val="00E71482"/>
    <w:rsid w:val="00E745F6"/>
    <w:rsid w:val="00E97973"/>
    <w:rsid w:val="00EB619C"/>
    <w:rsid w:val="00ED77ED"/>
    <w:rsid w:val="00EE6818"/>
    <w:rsid w:val="00F358B1"/>
    <w:rsid w:val="00F54FED"/>
    <w:rsid w:val="00F56F01"/>
    <w:rsid w:val="00F82035"/>
    <w:rsid w:val="00F91A50"/>
    <w:rsid w:val="00FA580B"/>
    <w:rsid w:val="00FB2322"/>
    <w:rsid w:val="00FC1E1D"/>
    <w:rsid w:val="00FC2993"/>
    <w:rsid w:val="00FE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D10B5"/>
  <w15:chartTrackingRefBased/>
  <w15:docId w15:val="{A0C1333E-9181-3446-A390-A39B0000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5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D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1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06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063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0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063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FC2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99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C29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993"/>
    <w:rPr>
      <w:lang w:val="en-CA"/>
    </w:rPr>
  </w:style>
  <w:style w:type="paragraph" w:styleId="Revision">
    <w:name w:val="Revision"/>
    <w:hidden/>
    <w:uiPriority w:val="99"/>
    <w:semiHidden/>
    <w:rsid w:val="00E629F9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92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AD51F3-3BCA-F248-A6D1-C5D6C1776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ssa McKenna</dc:creator>
  <cp:keywords/>
  <dc:description/>
  <cp:lastModifiedBy>Odessa McKenna</cp:lastModifiedBy>
  <cp:revision>2</cp:revision>
  <dcterms:created xsi:type="dcterms:W3CDTF">2021-07-19T13:10:00Z</dcterms:created>
  <dcterms:modified xsi:type="dcterms:W3CDTF">2021-07-1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b13d3b-70e4-35ae-a1e2-fa2f266a1a46</vt:lpwstr>
  </property>
  <property fmtid="{D5CDD505-2E9C-101B-9397-08002B2CF9AE}" pid="24" name="Mendeley Citation Style_1">
    <vt:lpwstr>http://www.zotero.org/styles/apa</vt:lpwstr>
  </property>
</Properties>
</file>